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7B476" w14:textId="77777777" w:rsidR="00943435" w:rsidRPr="0031712F" w:rsidRDefault="00943435" w:rsidP="0094343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1712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31712F">
        <w:rPr>
          <w:rFonts w:ascii="Times New Roman" w:hAnsi="Times New Roman" w:cs="Times New Roman"/>
          <w:b/>
          <w:bCs/>
          <w:szCs w:val="21"/>
        </w:rPr>
        <w:t>1. Baseline characteristics of participants by cancer status.</w:t>
      </w:r>
    </w:p>
    <w:tbl>
      <w:tblPr>
        <w:tblW w:w="9356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2268"/>
        <w:gridCol w:w="2126"/>
        <w:gridCol w:w="851"/>
      </w:tblGrid>
      <w:tr w:rsidR="00943435" w:rsidRPr="00DF3BBE" w14:paraId="17427A01" w14:textId="77777777" w:rsidTr="00376B05">
        <w:trPr>
          <w:tblHeader/>
          <w:tblCellSpacing w:w="15" w:type="dxa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552ECB5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riables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94FAD6C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verall (</w:t>
            </w:r>
            <w:r w:rsidRPr="00DF3B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n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 = 40926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0BD07FE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>Non-cancer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r w:rsidRPr="00DF3B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n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 = 37144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EE84335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ncer (</w:t>
            </w:r>
            <w:r w:rsidRPr="00DF3B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n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 = 3782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F674156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-value</w:t>
            </w:r>
          </w:p>
        </w:tc>
      </w:tr>
      <w:tr w:rsidR="00943435" w:rsidRPr="00DF3BBE" w14:paraId="373BF64C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4F3235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ge (mean (SD)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545FDC9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>48.83 (18.48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925DC76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7.10 (17.98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878FE8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65.79 (14.18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7A8867C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943435" w:rsidRPr="00DF3BBE" w14:paraId="335ABADF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264A4BE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ge_level (%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A10CC6A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17ECB9C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855F5FD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4CACE57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39200750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ABFB9A1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>[19,40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8412D4D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>14644 (35.8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73DEAE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4392 (38.7)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328EC8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2 (6.7) 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9C52C4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3435" w:rsidRPr="00DF3BBE" w14:paraId="02C20D21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C5674D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>[40,60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C18A347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802 (31.3) 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83CBE60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021 (32.4)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D602BB7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81 (20.7) 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D79BFDB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3435" w:rsidRPr="00DF3BBE" w14:paraId="279D9BB4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97E52EC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>≥ 60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E4020D2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>13480 (32.9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D37F725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731 (28.9)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7114500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49 (72.7) 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C90BC89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3435" w:rsidRPr="00DF3BBE" w14:paraId="2F3AC175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6B0A40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>Gender (%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752C7D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389F30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3FBDF1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66A7A8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  <w:tr w:rsidR="00943435" w:rsidRPr="00DF3BBE" w14:paraId="1A17075B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1C6EC8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9D2E138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9858 (48.5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171734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 xml:space="preserve">18082 (48.7)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E21B61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 xml:space="preserve">1776 (47.0) 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412AE2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43435" w:rsidRPr="00DF3BBE" w14:paraId="08E03087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81ED3A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768245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1068 (51.5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704D63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 xml:space="preserve">19062 (51.3)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559669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 xml:space="preserve">2006 (53.0) 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5780839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43435" w:rsidRPr="00DF3BBE" w14:paraId="4C578826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BB258E7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>Race</w:t>
            </w:r>
            <w:r w:rsidRPr="00DF3BBE">
              <w:rPr>
                <w:rFonts w:ascii="Times New Roman" w:hAnsi="Times New Roman" w:cs="Times New Roman"/>
                <w:szCs w:val="21"/>
              </w:rPr>
              <w:t>,</w:t>
            </w: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4094FB1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442EE81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6C47CFD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AFBE39C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18EE78C8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50F07A6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/>
                <w:szCs w:val="21"/>
              </w:rPr>
              <w:t>Mexican American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CA55015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 xml:space="preserve">6514 (15.9) 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FE1B3C" w14:textId="77777777" w:rsidR="00943435" w:rsidRPr="00DF3BBE" w:rsidRDefault="00943435" w:rsidP="00376B05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eastAsia="宋体" w:hAnsi="Times New Roman" w:cs="Times New Roman"/>
                <w:szCs w:val="21"/>
              </w:rPr>
              <w:t xml:space="preserve">6257 (16.8)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678BF7" w14:textId="77777777" w:rsidR="00943435" w:rsidRPr="00DF3BBE" w:rsidRDefault="00943435" w:rsidP="00376B05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eastAsia="宋体" w:hAnsi="Times New Roman" w:cs="Times New Roman"/>
                <w:szCs w:val="21"/>
              </w:rPr>
              <w:t xml:space="preserve">257 (6.8) 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E713AED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43435" w:rsidRPr="00DF3BBE" w14:paraId="55DC5CD7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F9C4C9A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/>
                <w:szCs w:val="21"/>
              </w:rPr>
              <w:t>Other Hispanic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A336F68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 xml:space="preserve">3945 (9.6)                   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45E337" w14:textId="77777777" w:rsidR="00943435" w:rsidRPr="00DF3BBE" w:rsidRDefault="00943435" w:rsidP="00376B05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eastAsia="宋体" w:hAnsi="Times New Roman" w:cs="Times New Roman"/>
                <w:szCs w:val="21"/>
              </w:rPr>
              <w:t xml:space="preserve">3714 (10.0)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E2A8753" w14:textId="77777777" w:rsidR="00943435" w:rsidRPr="00DF3BBE" w:rsidRDefault="00943435" w:rsidP="00376B05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eastAsia="宋体" w:hAnsi="Times New Roman" w:cs="Times New Roman"/>
                <w:szCs w:val="21"/>
              </w:rPr>
              <w:t xml:space="preserve">231 (6.1) 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0966CE4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43435" w:rsidRPr="00DF3BBE" w14:paraId="2D08C25D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1E2813F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/>
                <w:szCs w:val="21"/>
              </w:rPr>
              <w:t>Non-Hispanic White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984F8E5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 xml:space="preserve">16843 (41.2)                        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4D4D13" w14:textId="77777777" w:rsidR="00943435" w:rsidRPr="00DF3BBE" w:rsidRDefault="00943435" w:rsidP="00376B05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eastAsia="宋体" w:hAnsi="Times New Roman" w:cs="Times New Roman"/>
                <w:szCs w:val="21"/>
              </w:rPr>
              <w:t xml:space="preserve">14315 (38.5)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92A141" w14:textId="77777777" w:rsidR="00943435" w:rsidRPr="00DF3BBE" w:rsidRDefault="00943435" w:rsidP="00376B05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eastAsia="宋体" w:hAnsi="Times New Roman" w:cs="Times New Roman"/>
                <w:szCs w:val="21"/>
              </w:rPr>
              <w:t xml:space="preserve">2528 (66.8) 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940FBCD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43435" w:rsidRPr="00DF3BBE" w14:paraId="74FE3F00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41529ED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/>
                <w:szCs w:val="21"/>
              </w:rPr>
              <w:t>Non-Hispanic Black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AF62F27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0" w:name="OLE_LINK16"/>
            <w:r w:rsidRPr="00DF3BBE">
              <w:rPr>
                <w:rFonts w:ascii="Times New Roman" w:hAnsi="Times New Roman" w:cs="Times New Roman"/>
                <w:szCs w:val="21"/>
              </w:rPr>
              <w:t>8929</w:t>
            </w:r>
            <w:bookmarkEnd w:id="0"/>
            <w:r w:rsidRPr="00DF3BBE">
              <w:rPr>
                <w:rFonts w:ascii="Times New Roman" w:hAnsi="Times New Roman" w:cs="Times New Roman"/>
                <w:szCs w:val="21"/>
              </w:rPr>
              <w:t xml:space="preserve"> (21.8)                        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7BE500" w14:textId="77777777" w:rsidR="00943435" w:rsidRPr="00DF3BBE" w:rsidRDefault="00943435" w:rsidP="00376B05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bookmarkStart w:id="1" w:name="OLE_LINK17"/>
            <w:r w:rsidRPr="00DF3BBE">
              <w:rPr>
                <w:rFonts w:ascii="Times New Roman" w:eastAsia="宋体" w:hAnsi="Times New Roman" w:cs="Times New Roman"/>
                <w:szCs w:val="21"/>
              </w:rPr>
              <w:t>8372</w:t>
            </w:r>
            <w:bookmarkEnd w:id="1"/>
            <w:r w:rsidRPr="00DF3BBE">
              <w:rPr>
                <w:rFonts w:ascii="Times New Roman" w:eastAsia="宋体" w:hAnsi="Times New Roman" w:cs="Times New Roman"/>
                <w:szCs w:val="21"/>
              </w:rPr>
              <w:t xml:space="preserve"> (22.5)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90D1854" w14:textId="77777777" w:rsidR="00943435" w:rsidRPr="00DF3BBE" w:rsidRDefault="00943435" w:rsidP="00376B05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bookmarkStart w:id="2" w:name="OLE_LINK18"/>
            <w:r w:rsidRPr="00DF3BBE">
              <w:rPr>
                <w:rFonts w:ascii="Times New Roman" w:eastAsia="宋体" w:hAnsi="Times New Roman" w:cs="Times New Roman"/>
                <w:szCs w:val="21"/>
              </w:rPr>
              <w:t>557</w:t>
            </w:r>
            <w:bookmarkEnd w:id="2"/>
            <w:r w:rsidRPr="00DF3BBE">
              <w:rPr>
                <w:rFonts w:ascii="Times New Roman" w:eastAsia="宋体" w:hAnsi="Times New Roman" w:cs="Times New Roman"/>
                <w:szCs w:val="21"/>
              </w:rPr>
              <w:t xml:space="preserve"> (14.7) 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66B1480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43435" w:rsidRPr="00DF3BBE" w14:paraId="7C0444E6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C3CE4C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color w:val="000000"/>
                <w:szCs w:val="21"/>
              </w:rPr>
              <w:t xml:space="preserve">Other Race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ACE17A4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3" w:name="OLE_LINK19"/>
            <w:r w:rsidRPr="00DF3BBE">
              <w:rPr>
                <w:rFonts w:ascii="Times New Roman" w:hAnsi="Times New Roman" w:cs="Times New Roman"/>
                <w:szCs w:val="21"/>
              </w:rPr>
              <w:t>4695</w:t>
            </w:r>
            <w:bookmarkEnd w:id="3"/>
            <w:r w:rsidRPr="00DF3BBE">
              <w:rPr>
                <w:rFonts w:ascii="Times New Roman" w:hAnsi="Times New Roman" w:cs="Times New Roman"/>
                <w:szCs w:val="21"/>
              </w:rPr>
              <w:t xml:space="preserve"> (11.5)                        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6DED34" w14:textId="77777777" w:rsidR="00943435" w:rsidRPr="00DF3BBE" w:rsidRDefault="00943435" w:rsidP="00376B05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bookmarkStart w:id="4" w:name="OLE_LINK20"/>
            <w:r w:rsidRPr="00DF3BBE">
              <w:rPr>
                <w:rFonts w:ascii="Times New Roman" w:eastAsia="宋体" w:hAnsi="Times New Roman" w:cs="Times New Roman"/>
                <w:szCs w:val="21"/>
              </w:rPr>
              <w:t>4486</w:t>
            </w:r>
            <w:bookmarkEnd w:id="4"/>
            <w:r w:rsidRPr="00DF3BBE">
              <w:rPr>
                <w:rFonts w:ascii="Times New Roman" w:eastAsia="宋体" w:hAnsi="Times New Roman" w:cs="Times New Roman"/>
                <w:szCs w:val="21"/>
              </w:rPr>
              <w:t xml:space="preserve"> (12.1)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31E332" w14:textId="77777777" w:rsidR="00943435" w:rsidRPr="00DF3BBE" w:rsidRDefault="00943435" w:rsidP="00376B05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eastAsia="宋体" w:hAnsi="Times New Roman" w:cs="Times New Roman"/>
                <w:szCs w:val="21"/>
              </w:rPr>
              <w:t xml:space="preserve">209 (5.5) 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FE5C005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43435" w:rsidRPr="00DF3BBE" w14:paraId="1E8D363D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D41787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>g/m</w:t>
            </w:r>
            <w:r w:rsidRPr="00DF3BBE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>,mean(SD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5976624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9.08 (6.99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C365396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9.08 (7.04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B317989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9.06 (6.55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41040A8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0.832</w:t>
            </w:r>
          </w:p>
        </w:tc>
      </w:tr>
      <w:tr w:rsidR="00943435" w:rsidRPr="00DF3BBE" w14:paraId="3B1081BC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668765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>Education</w:t>
            </w:r>
            <w:r w:rsidRPr="00DF3BBE">
              <w:rPr>
                <w:rFonts w:ascii="Times New Roman" w:hAnsi="Times New Roman" w:cs="Times New Roman"/>
                <w:szCs w:val="21"/>
              </w:rPr>
              <w:t>,</w:t>
            </w: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 xml:space="preserve"> n(%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A65013D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FED48F1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D141FD7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8165039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4891419C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4DD9C6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Less than high school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A8378D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0090 (25.4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680606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9251 (25.8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DBBF0F0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839 (22.2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E172272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3435" w:rsidRPr="00DF3BBE" w14:paraId="1E086FD7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78EE17B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High school or equivalent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F6CDD11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9102 (22.9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E697D30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8264 (23.0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FF47421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838 (22.2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017D9BA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3435" w:rsidRPr="00DF3BBE" w14:paraId="0DD9017C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4B75895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8CE1EED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0496 (51.7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8538ED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8396 (51.2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FE592DE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100 (55.6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5404663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3435" w:rsidRPr="00DF3BBE" w14:paraId="322D6AE9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91AAA64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IR</w:t>
            </w:r>
            <w:r w:rsidRPr="00DF3BBE">
              <w:rPr>
                <w:rFonts w:ascii="Times New Roman" w:hAnsi="Times New Roman" w:cs="Times New Roman"/>
                <w:szCs w:val="21"/>
              </w:rPr>
              <w:t>,</w:t>
            </w: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 xml:space="preserve"> n(%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F07AEF1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4CF53FB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0D5848B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4AC9D2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669690E1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36B3C85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 1.30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FD85EC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2016 (29.4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076CC7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1137 (30.0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E4D10E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879 (23.2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034D9DB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EE0000"/>
                <w:szCs w:val="21"/>
              </w:rPr>
            </w:pPr>
          </w:p>
        </w:tc>
      </w:tr>
      <w:tr w:rsidR="00943435" w:rsidRPr="00DF3BBE" w14:paraId="3BAB9456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940FE47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.30–3.50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D67AAE9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3973 (34.1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145A33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2591 (33.9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0D54126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382 (36.5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0313ADA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EE0000"/>
                <w:szCs w:val="21"/>
              </w:rPr>
            </w:pPr>
          </w:p>
        </w:tc>
      </w:tr>
      <w:tr w:rsidR="00943435" w:rsidRPr="00DF3BBE" w14:paraId="3F0E20F3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0668A99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gt; 3.50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8DFE3E1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4937 (36.5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35EF7B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3416 (36.1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30F2C3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521 (40.2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0DDFBB4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EE0000"/>
                <w:szCs w:val="21"/>
              </w:rPr>
            </w:pPr>
          </w:p>
        </w:tc>
      </w:tr>
      <w:tr w:rsidR="00943435" w:rsidRPr="00DF3BBE" w14:paraId="01E3EF57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12EE16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  <w:r w:rsidRPr="00DF3BBE">
              <w:rPr>
                <w:rFonts w:ascii="Times New Roman" w:hAnsi="Times New Roman" w:cs="Times New Roman"/>
                <w:szCs w:val="21"/>
              </w:rPr>
              <w:t>,</w:t>
            </w: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 xml:space="preserve"> n(%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D44735F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60AD1E2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822CB27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9D88143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53C5160A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06183CC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Married/Living with partner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09DC83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3512 (58.7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D5D6F4D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1292 (58.8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838B0D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220 (58.7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57A66C2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3435" w:rsidRPr="00DF3BBE" w14:paraId="6184034E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EB573F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Widowed/Divorced/Separated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17EEF04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9006 (22.5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A45235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7693 (21.2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3F2885A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312 (34.7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A65E160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3435" w:rsidRPr="00DF3BBE" w14:paraId="070E2EE4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07FA29A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lastRenderedPageBreak/>
              <w:t>Never married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8DAA90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7468 (18.7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D52E20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 xml:space="preserve">7223 (19.9)    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577D54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44 (6.5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46FFB72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3435" w:rsidRPr="00DF3BBE" w14:paraId="5CF2B1CA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2998A6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D1FE82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34 (0.1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71D91C6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8 (0.1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6E3CE2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6 (0.1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4228FC8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3435" w:rsidRPr="00DF3BBE" w14:paraId="5CA91906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59B6CD2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>Diabetes</w:t>
            </w:r>
            <w:r w:rsidRPr="00DF3BBE">
              <w:rPr>
                <w:rFonts w:ascii="Times New Roman" w:hAnsi="Times New Roman" w:cs="Times New Roman"/>
                <w:szCs w:val="21"/>
              </w:rPr>
              <w:t>,</w:t>
            </w: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 xml:space="preserve"> n (%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AA9759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97CE9C1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8206256" w14:textId="77777777" w:rsidR="00943435" w:rsidRPr="00DF3BBE" w:rsidRDefault="00943435" w:rsidP="00376B05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D69532F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5DC4AD20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31EB0C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130C78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5147 (12.9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1D21AA8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4375 (12.0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556850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772 (21.2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8F9144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43435" w:rsidRPr="00DF3BBE" w14:paraId="6262F93D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D329325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43C935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34844 (87.1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8ADD21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31979 (88.0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5223F6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865 (78.8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F3A8090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43435" w:rsidRPr="00DF3BBE" w14:paraId="1F3E10EB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A008CB4" w14:textId="77777777" w:rsidR="00943435" w:rsidRPr="00DF3BBE" w:rsidRDefault="00943435" w:rsidP="00376B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 xml:space="preserve">ALI 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(mean (95%CI </w:t>
            </w:r>
            <w:bookmarkStart w:id="5" w:name="OLE_LINK4"/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f mean</w:t>
            </w:r>
            <w:bookmarkEnd w:id="5"/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2228C50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70.58 (69.33, 71.84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26DB860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71.24 (70.08, 72.40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46F027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 xml:space="preserve"> 66.21 (62.35, 69.65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A77C144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943435" w:rsidRPr="00DF3BBE" w14:paraId="55C2262C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1BB83A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 xml:space="preserve">SIRI 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mean (95%CI of mean)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774D07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.223 (1.213, 1.233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8D2FC15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.221 (1.212, 1.231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1D72BF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.466 (1.424, 1.507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1C7B6F2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6" w:name="OLE_LINK5"/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  <w:bookmarkEnd w:id="6"/>
          </w:p>
        </w:tc>
      </w:tr>
      <w:tr w:rsidR="00943435" w:rsidRPr="00DF3BBE" w14:paraId="3C44819C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43F5209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szCs w:val="21"/>
              </w:rPr>
              <w:t xml:space="preserve">SII 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mean (95%CI of mean)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3AD3E6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537.6 (533.5, 541.7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7DFF3F9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536.2 (532.3, 540.1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59F73FE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594.8 (579.2, 610.3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31BDA1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1FF249BA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2D1963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AISI </w:t>
            </w: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mean (95%CI of mean)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33AB06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A49EC">
              <w:rPr>
                <w:rFonts w:ascii="Times New Roman" w:hAnsi="Times New Roman" w:cs="Times New Roman" w:hint="eastAsia"/>
                <w:szCs w:val="21"/>
              </w:rPr>
              <w:t>313.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A49EC">
              <w:rPr>
                <w:rFonts w:ascii="Times New Roman" w:hAnsi="Times New Roman" w:cs="Times New Roman" w:hint="eastAsia"/>
                <w:szCs w:val="21"/>
              </w:rPr>
              <w:t>310.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A49EC">
              <w:rPr>
                <w:rFonts w:ascii="Times New Roman" w:hAnsi="Times New Roman" w:cs="Times New Roman" w:hint="eastAsia"/>
                <w:szCs w:val="21"/>
              </w:rPr>
              <w:t>316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3510FE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8.8 (305.7, 311.9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FD9DE61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8.9 (322.5, 374.2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434FD9E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6E459297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03284F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LR (mean (95%CI of mean)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D2E19F7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0.2785 (0.2771, 0.2798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CA70C92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0.2756 (0.2743, 0.2769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F9A0FFC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0.3351 (0.3283, 0.3418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64134E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7663BABA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15A356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LR (mean (95%CI of mean)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281D72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.149 (2.137, 2.162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0FE53FC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.146 (2.134, 2.159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E8E5E2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2.501 (2.444, 2.557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C7C1D4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34B4F5A1" w14:textId="77777777" w:rsidTr="00376B05">
        <w:trPr>
          <w:tblCellSpacing w:w="15" w:type="dxa"/>
        </w:trPr>
        <w:tc>
          <w:tcPr>
            <w:tcW w:w="19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FF742B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LR (mean (95%CI of mean)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188689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26.3 (125.7, 126.8)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EE2BC7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24.8 (124.3, 125.3)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1274B7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138.7 (130.6, 141.1)</w:t>
            </w:r>
          </w:p>
        </w:tc>
        <w:tc>
          <w:tcPr>
            <w:tcW w:w="80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148166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43435" w:rsidRPr="00DF3BBE" w14:paraId="71484072" w14:textId="77777777" w:rsidTr="00376B05">
        <w:trPr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3FF795" w14:textId="77777777" w:rsidR="00943435" w:rsidRPr="00DF3BBE" w:rsidRDefault="00943435" w:rsidP="00376B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F3B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PR (mean (SD)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A09DDA8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0.018 (0.015)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89374C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0.018 (0.015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1B1A1A" w14:textId="77777777" w:rsidR="00943435" w:rsidRPr="00DF3BBE" w:rsidRDefault="00943435" w:rsidP="00376B05">
            <w:pPr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0.019 (0.009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8C539D3" w14:textId="77777777" w:rsidR="00943435" w:rsidRPr="00DF3BBE" w:rsidRDefault="00943435" w:rsidP="00376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BBE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</w:tbl>
    <w:p w14:paraId="7BDD4BB9" w14:textId="77777777" w:rsidR="00943435" w:rsidRDefault="00943435" w:rsidP="00943435">
      <w:pPr>
        <w:rPr>
          <w:rFonts w:hint="eastAsia"/>
        </w:rPr>
      </w:pPr>
    </w:p>
    <w:p w14:paraId="3F5A65F2" w14:textId="1D0E47A2" w:rsidR="00157D43" w:rsidRPr="00FC51C1" w:rsidRDefault="00157D43" w:rsidP="00157D43">
      <w:pPr>
        <w:spacing w:beforeLines="50" w:before="156" w:line="360" w:lineRule="auto"/>
        <w:rPr>
          <w:rFonts w:ascii="Times New Roman" w:hAnsi="Times New Roman"/>
        </w:rPr>
      </w:pPr>
      <w:r w:rsidRPr="00FC51C1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2</w:t>
      </w:r>
      <w:r w:rsidRPr="00FC51C1">
        <w:rPr>
          <w:rFonts w:ascii="Times New Roman" w:hAnsi="Times New Roman"/>
        </w:rPr>
        <w:t>. Threshold effect analysis of ALI, SII, SIRI and AISI on breast cancer risk.</w:t>
      </w:r>
    </w:p>
    <w:tbl>
      <w:tblPr>
        <w:tblW w:w="5091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0"/>
        <w:gridCol w:w="1846"/>
        <w:gridCol w:w="1844"/>
        <w:gridCol w:w="1987"/>
        <w:gridCol w:w="1846"/>
      </w:tblGrid>
      <w:tr w:rsidR="00157D43" w:rsidRPr="00FC51C1" w14:paraId="2081A40E" w14:textId="77777777" w:rsidTr="00376B05">
        <w:tc>
          <w:tcPr>
            <w:tcW w:w="1210" w:type="pct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05D26E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Exposure</w:t>
            </w:r>
          </w:p>
        </w:tc>
        <w:tc>
          <w:tcPr>
            <w:tcW w:w="3790" w:type="pct"/>
            <w:gridSpan w:val="4"/>
            <w:tcBorders>
              <w:bottom w:val="nil"/>
            </w:tcBorders>
            <w:shd w:val="clear" w:color="auto" w:fill="FFFFFF"/>
          </w:tcPr>
          <w:p w14:paraId="1C666D73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OR (95%CI), </w:t>
            </w:r>
            <w:r w:rsidRPr="00FC51C1">
              <w:rPr>
                <w:rFonts w:ascii="Times New Roman" w:eastAsia="宋体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FC51C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157D43" w:rsidRPr="00FC51C1" w14:paraId="0C059FE6" w14:textId="77777777" w:rsidTr="00376B05">
        <w:tc>
          <w:tcPr>
            <w:tcW w:w="1210" w:type="pct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F674F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AAFA58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ALI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C52E818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SIRI</w:t>
            </w: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9ED0AA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SII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7CB79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AISI</w:t>
            </w:r>
          </w:p>
        </w:tc>
      </w:tr>
      <w:tr w:rsidR="00157D43" w:rsidRPr="00FC51C1" w14:paraId="020A8EB9" w14:textId="77777777" w:rsidTr="00376B05">
        <w:tc>
          <w:tcPr>
            <w:tcW w:w="121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D40435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Fitting by weighted regression adjusted model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B2544C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0.992 (0.988, 0.995) &lt;0.0001</w:t>
            </w: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58C8CA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.210 (1.098, 1.334) 0.000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BDDC6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.000 (1.000, 1.001) 0.0012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7E073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.000 (1.000, 1.001) 0.0370</w:t>
            </w:r>
          </w:p>
        </w:tc>
      </w:tr>
      <w:tr w:rsidR="00157D43" w:rsidRPr="00FC51C1" w14:paraId="76F70C7A" w14:textId="77777777" w:rsidTr="00376B05">
        <w:tc>
          <w:tcPr>
            <w:tcW w:w="121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1F4E5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Fitting by </w:t>
            </w:r>
            <w:r w:rsidRPr="00FC51C1">
              <w:rPr>
                <w:rFonts w:ascii="Times New Roman" w:hAnsi="Times New Roman"/>
                <w:szCs w:val="21"/>
              </w:rPr>
              <w:t xml:space="preserve">two-piecewise regression </w:t>
            </w:r>
            <w:r w:rsidRPr="00FC51C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adjusted</w:t>
            </w:r>
            <w:r w:rsidRPr="00FC51C1">
              <w:rPr>
                <w:rFonts w:ascii="Times New Roman" w:hAnsi="Times New Roman"/>
                <w:szCs w:val="21"/>
              </w:rPr>
              <w:t xml:space="preserve"> model</w:t>
            </w:r>
          </w:p>
        </w:tc>
        <w:tc>
          <w:tcPr>
            <w:tcW w:w="930" w:type="pct"/>
            <w:shd w:val="clear" w:color="auto" w:fill="FFFFFF"/>
            <w:vAlign w:val="center"/>
          </w:tcPr>
          <w:p w14:paraId="4DECDD0B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9" w:type="pct"/>
            <w:shd w:val="clear" w:color="auto" w:fill="FFFFFF"/>
            <w:vAlign w:val="center"/>
          </w:tcPr>
          <w:p w14:paraId="12E8D666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75D402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53191C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157D43" w:rsidRPr="00FC51C1" w14:paraId="666D576B" w14:textId="77777777" w:rsidTr="00376B05">
        <w:tc>
          <w:tcPr>
            <w:tcW w:w="121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6A532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Inflection points (K)</w:t>
            </w:r>
          </w:p>
        </w:tc>
        <w:tc>
          <w:tcPr>
            <w:tcW w:w="930" w:type="pct"/>
            <w:shd w:val="clear" w:color="auto" w:fill="FFFFFF"/>
            <w:vAlign w:val="center"/>
          </w:tcPr>
          <w:p w14:paraId="5A1C5930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26.442</w:t>
            </w:r>
          </w:p>
        </w:tc>
        <w:tc>
          <w:tcPr>
            <w:tcW w:w="929" w:type="pct"/>
            <w:shd w:val="clear" w:color="auto" w:fill="FFFFFF"/>
            <w:vAlign w:val="center"/>
          </w:tcPr>
          <w:p w14:paraId="0C96612E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.461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AD3EB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149.067</w:t>
            </w:r>
          </w:p>
        </w:tc>
        <w:tc>
          <w:tcPr>
            <w:tcW w:w="93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0864F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607.5</w:t>
            </w:r>
          </w:p>
        </w:tc>
      </w:tr>
      <w:tr w:rsidR="00157D43" w:rsidRPr="00FC51C1" w14:paraId="3F024316" w14:textId="77777777" w:rsidTr="00376B05">
        <w:tc>
          <w:tcPr>
            <w:tcW w:w="121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FA07B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 xml:space="preserve">&lt; K </w:t>
            </w:r>
            <w:r w:rsidRPr="00FC51C1">
              <w:rPr>
                <w:rFonts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930" w:type="pct"/>
            <w:shd w:val="clear" w:color="auto" w:fill="FFFFFF"/>
            <w:vAlign w:val="center"/>
          </w:tcPr>
          <w:p w14:paraId="517C44C8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0.934 (0.898, 0.972) 0.0008</w:t>
            </w:r>
          </w:p>
        </w:tc>
        <w:tc>
          <w:tcPr>
            <w:tcW w:w="929" w:type="pct"/>
            <w:shd w:val="clear" w:color="auto" w:fill="FFFFFF"/>
            <w:vAlign w:val="center"/>
          </w:tcPr>
          <w:p w14:paraId="27678C0B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.833 (1.350, 2.488) 0.0001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43E3D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.001 (1.000, 1.001) 0.0002</w:t>
            </w:r>
          </w:p>
        </w:tc>
        <w:tc>
          <w:tcPr>
            <w:tcW w:w="93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4857F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.001 (1.000, 1.002) 0.0008</w:t>
            </w:r>
          </w:p>
        </w:tc>
      </w:tr>
      <w:tr w:rsidR="00157D43" w:rsidRPr="00FC51C1" w14:paraId="1D0AEDC3" w14:textId="77777777" w:rsidTr="00376B05">
        <w:tc>
          <w:tcPr>
            <w:tcW w:w="121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476B0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lastRenderedPageBreak/>
              <w:t xml:space="preserve">&gt; K </w:t>
            </w:r>
            <w:r w:rsidRPr="00FC51C1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30" w:type="pct"/>
            <w:shd w:val="clear" w:color="auto" w:fill="FFFFFF"/>
            <w:vAlign w:val="center"/>
          </w:tcPr>
          <w:p w14:paraId="75DA13A7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0.993 (0.990, 0.997) 0.0003</w:t>
            </w:r>
          </w:p>
        </w:tc>
        <w:tc>
          <w:tcPr>
            <w:tcW w:w="929" w:type="pct"/>
            <w:shd w:val="clear" w:color="auto" w:fill="FFFFFF"/>
            <w:vAlign w:val="center"/>
          </w:tcPr>
          <w:p w14:paraId="4A30E614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.054 (0.906, 1.227) 0.4939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76335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.000 (0.999, 1.000) 0.7186</w:t>
            </w:r>
          </w:p>
        </w:tc>
        <w:tc>
          <w:tcPr>
            <w:tcW w:w="93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5CF35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1.000 (0.999, 1.000) 0.2793</w:t>
            </w:r>
          </w:p>
        </w:tc>
      </w:tr>
      <w:tr w:rsidR="00157D43" w:rsidRPr="00FC51C1" w14:paraId="4325B6EB" w14:textId="77777777" w:rsidTr="00376B05">
        <w:tc>
          <w:tcPr>
            <w:tcW w:w="121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500C95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FC51C1">
              <w:rPr>
                <w:rFonts w:ascii="Times New Roman" w:hAnsi="Times New Roman"/>
                <w:szCs w:val="21"/>
              </w:rPr>
              <w:t xml:space="preserve"> for likelihood ratio test</w:t>
            </w:r>
          </w:p>
        </w:tc>
        <w:tc>
          <w:tcPr>
            <w:tcW w:w="930" w:type="pct"/>
            <w:shd w:val="clear" w:color="auto" w:fill="FFFFFF"/>
            <w:vAlign w:val="center"/>
          </w:tcPr>
          <w:p w14:paraId="64FF998D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0.006</w:t>
            </w:r>
          </w:p>
        </w:tc>
        <w:tc>
          <w:tcPr>
            <w:tcW w:w="929" w:type="pct"/>
            <w:shd w:val="clear" w:color="auto" w:fill="FFFFFF"/>
            <w:vAlign w:val="center"/>
          </w:tcPr>
          <w:p w14:paraId="3CB2A5DE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0.005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9201DA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0.028</w:t>
            </w:r>
          </w:p>
        </w:tc>
        <w:tc>
          <w:tcPr>
            <w:tcW w:w="93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DD79E" w14:textId="77777777" w:rsidR="00157D43" w:rsidRPr="00FC51C1" w:rsidRDefault="00157D43" w:rsidP="00376B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C51C1">
              <w:rPr>
                <w:rFonts w:ascii="Times New Roman" w:hAnsi="Times New Roman"/>
                <w:szCs w:val="21"/>
              </w:rPr>
              <w:t>0.007</w:t>
            </w:r>
          </w:p>
        </w:tc>
      </w:tr>
    </w:tbl>
    <w:p w14:paraId="18E72C37" w14:textId="77777777" w:rsidR="00157D43" w:rsidRPr="00F02246" w:rsidRDefault="00157D43" w:rsidP="00157D43">
      <w:pPr>
        <w:spacing w:line="360" w:lineRule="auto"/>
        <w:rPr>
          <w:rFonts w:ascii="Times New Roman" w:hAnsi="Times New Roman"/>
          <w:lang w:val="en-GB"/>
        </w:rPr>
      </w:pPr>
      <w:r w:rsidRPr="00FC51C1">
        <w:rPr>
          <w:rFonts w:ascii="Times New Roman" w:hAnsi="Times New Roman"/>
          <w:lang w:val="en-GB"/>
        </w:rPr>
        <w:t xml:space="preserve">Model was adjusted for age, race, education, marital status, PIR, BMI and diabetes. </w:t>
      </w:r>
    </w:p>
    <w:p w14:paraId="7CE20B51" w14:textId="77777777" w:rsidR="008C5C63" w:rsidRDefault="008C5C63">
      <w:pPr>
        <w:rPr>
          <w:rFonts w:hint="eastAsia"/>
        </w:rPr>
        <w:sectPr w:rsidR="008C5C63" w:rsidSect="0094343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6D914EC" w14:textId="77777777" w:rsidR="008C5C63" w:rsidRPr="00AF0CA9" w:rsidRDefault="008C5C63" w:rsidP="008C5C63">
      <w:pPr>
        <w:rPr>
          <w:rFonts w:ascii="Times New Roman" w:hAnsi="Times New Roman"/>
          <w:sz w:val="22"/>
          <w:szCs w:val="24"/>
        </w:rPr>
      </w:pPr>
      <w:r w:rsidRPr="00AF0CA9">
        <w:rPr>
          <w:rFonts w:ascii="Times New Roman" w:hAnsi="Times New Roman"/>
          <w:sz w:val="22"/>
          <w:szCs w:val="24"/>
        </w:rPr>
        <w:lastRenderedPageBreak/>
        <w:t>Table S3. Performance Comparison of Multiple Models based on Training Set Results.</w:t>
      </w:r>
    </w:p>
    <w:tbl>
      <w:tblPr>
        <w:tblW w:w="0" w:type="auto"/>
        <w:tblInd w:w="-284" w:type="dxa"/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1842"/>
        <w:gridCol w:w="1985"/>
        <w:gridCol w:w="1134"/>
        <w:gridCol w:w="2410"/>
        <w:gridCol w:w="2126"/>
        <w:gridCol w:w="2268"/>
      </w:tblGrid>
      <w:tr w:rsidR="008C5C63" w:rsidRPr="00042CF1" w14:paraId="1F3FAA4B" w14:textId="77777777" w:rsidTr="00963B05"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510443D3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Model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 w14:paraId="2BAAE84B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AUC(95%CI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 w14:paraId="569E5BA3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Accuracy(95%CI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14:paraId="142E669E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Sensitivity (95%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53236C2D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Specificity (95%CI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 w14:paraId="10F9DDB5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Positive predictive value (95%CI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14:paraId="5CBB16AF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Negative predictive value (95%CI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14:paraId="10621EAE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F1 score (95%CI)</w:t>
            </w:r>
          </w:p>
        </w:tc>
      </w:tr>
      <w:tr w:rsidR="008C5C63" w:rsidRPr="00042CF1" w14:paraId="62D49766" w14:textId="77777777" w:rsidTr="00963B05">
        <w:tc>
          <w:tcPr>
            <w:tcW w:w="1418" w:type="dxa"/>
          </w:tcPr>
          <w:p w14:paraId="6874B1BF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XGBoost</w:t>
            </w:r>
          </w:p>
        </w:tc>
        <w:tc>
          <w:tcPr>
            <w:tcW w:w="993" w:type="dxa"/>
          </w:tcPr>
          <w:p w14:paraId="5FD3D68F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86 (0.865-0.908)</w:t>
            </w:r>
          </w:p>
        </w:tc>
        <w:tc>
          <w:tcPr>
            <w:tcW w:w="1842" w:type="dxa"/>
          </w:tcPr>
          <w:p w14:paraId="5CDB148C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04(0.799-0.810)</w:t>
            </w:r>
          </w:p>
        </w:tc>
        <w:tc>
          <w:tcPr>
            <w:tcW w:w="1985" w:type="dxa"/>
          </w:tcPr>
          <w:p w14:paraId="5BB02E93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25(0.800-0.850)</w:t>
            </w:r>
          </w:p>
        </w:tc>
        <w:tc>
          <w:tcPr>
            <w:tcW w:w="1134" w:type="dxa"/>
          </w:tcPr>
          <w:p w14:paraId="10F7B6F0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87(0.757-0.816)</w:t>
            </w:r>
          </w:p>
        </w:tc>
        <w:tc>
          <w:tcPr>
            <w:tcW w:w="2410" w:type="dxa"/>
          </w:tcPr>
          <w:p w14:paraId="0A31E07E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71(0.751-0.791)</w:t>
            </w:r>
          </w:p>
        </w:tc>
        <w:tc>
          <w:tcPr>
            <w:tcW w:w="2126" w:type="dxa"/>
          </w:tcPr>
          <w:p w14:paraId="367E0A4E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4(0.826-0.854)</w:t>
            </w:r>
          </w:p>
        </w:tc>
        <w:tc>
          <w:tcPr>
            <w:tcW w:w="2268" w:type="dxa"/>
          </w:tcPr>
          <w:p w14:paraId="1C5E2595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96(0.793-0.800)</w:t>
            </w:r>
          </w:p>
        </w:tc>
      </w:tr>
      <w:tr w:rsidR="008C5C63" w:rsidRPr="00042CF1" w14:paraId="4F4387C1" w14:textId="77777777" w:rsidTr="00963B05">
        <w:tc>
          <w:tcPr>
            <w:tcW w:w="1418" w:type="dxa"/>
          </w:tcPr>
          <w:p w14:paraId="10C10ED5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logistic</w:t>
            </w:r>
          </w:p>
        </w:tc>
        <w:tc>
          <w:tcPr>
            <w:tcW w:w="993" w:type="dxa"/>
          </w:tcPr>
          <w:p w14:paraId="5962AEA2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59 (0.834-0.883)</w:t>
            </w:r>
          </w:p>
        </w:tc>
        <w:tc>
          <w:tcPr>
            <w:tcW w:w="1842" w:type="dxa"/>
          </w:tcPr>
          <w:p w14:paraId="39D271F7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9(0.781-0.798)</w:t>
            </w:r>
          </w:p>
        </w:tc>
        <w:tc>
          <w:tcPr>
            <w:tcW w:w="1985" w:type="dxa"/>
          </w:tcPr>
          <w:p w14:paraId="596AE6E6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3(0.823-0.838)</w:t>
            </w:r>
          </w:p>
        </w:tc>
        <w:tc>
          <w:tcPr>
            <w:tcW w:w="1134" w:type="dxa"/>
          </w:tcPr>
          <w:p w14:paraId="7528DB0C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55(0.737-0.773)</w:t>
            </w:r>
          </w:p>
        </w:tc>
        <w:tc>
          <w:tcPr>
            <w:tcW w:w="2410" w:type="dxa"/>
          </w:tcPr>
          <w:p w14:paraId="3B683EDD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46(0.733-0.759)</w:t>
            </w:r>
          </w:p>
        </w:tc>
        <w:tc>
          <w:tcPr>
            <w:tcW w:w="2126" w:type="dxa"/>
          </w:tcPr>
          <w:p w14:paraId="29408685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37(0.832-0.843)</w:t>
            </w:r>
          </w:p>
        </w:tc>
        <w:tc>
          <w:tcPr>
            <w:tcW w:w="2268" w:type="dxa"/>
          </w:tcPr>
          <w:p w14:paraId="2B7554D0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86(0.779-0.792)</w:t>
            </w:r>
          </w:p>
        </w:tc>
      </w:tr>
      <w:tr w:rsidR="008C5C63" w:rsidRPr="00042CF1" w14:paraId="17DF2C25" w14:textId="77777777" w:rsidTr="00963B05">
        <w:tc>
          <w:tcPr>
            <w:tcW w:w="1418" w:type="dxa"/>
          </w:tcPr>
          <w:p w14:paraId="6CBBC8EF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LightGBM</w:t>
            </w:r>
          </w:p>
        </w:tc>
        <w:tc>
          <w:tcPr>
            <w:tcW w:w="993" w:type="dxa"/>
          </w:tcPr>
          <w:p w14:paraId="7B186026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677 (0.640-0.714)</w:t>
            </w:r>
          </w:p>
        </w:tc>
        <w:tc>
          <w:tcPr>
            <w:tcW w:w="1842" w:type="dxa"/>
          </w:tcPr>
          <w:p w14:paraId="712D7E39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23(0.664-0.782)</w:t>
            </w:r>
          </w:p>
        </w:tc>
        <w:tc>
          <w:tcPr>
            <w:tcW w:w="1985" w:type="dxa"/>
          </w:tcPr>
          <w:p w14:paraId="79504A9D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652(0.468-0.835)</w:t>
            </w:r>
          </w:p>
        </w:tc>
        <w:tc>
          <w:tcPr>
            <w:tcW w:w="1134" w:type="dxa"/>
          </w:tcPr>
          <w:p w14:paraId="184B5742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85(0.696-0.874)</w:t>
            </w:r>
          </w:p>
        </w:tc>
        <w:tc>
          <w:tcPr>
            <w:tcW w:w="2410" w:type="dxa"/>
          </w:tcPr>
          <w:p w14:paraId="1D5F39F3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3(0.664-0.795)</w:t>
            </w:r>
          </w:p>
        </w:tc>
        <w:tc>
          <w:tcPr>
            <w:tcW w:w="2126" w:type="dxa"/>
          </w:tcPr>
          <w:p w14:paraId="693ED0E1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44(0.644-0.843)</w:t>
            </w:r>
          </w:p>
        </w:tc>
        <w:tc>
          <w:tcPr>
            <w:tcW w:w="2268" w:type="dxa"/>
          </w:tcPr>
          <w:p w14:paraId="29E02B05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673(0.569-0.777)</w:t>
            </w:r>
          </w:p>
        </w:tc>
      </w:tr>
      <w:tr w:rsidR="008C5C63" w:rsidRPr="00042CF1" w14:paraId="18FC9E4C" w14:textId="77777777" w:rsidTr="00963B05">
        <w:tc>
          <w:tcPr>
            <w:tcW w:w="1418" w:type="dxa"/>
          </w:tcPr>
          <w:p w14:paraId="67AD4C4C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RandomForest</w:t>
            </w:r>
          </w:p>
        </w:tc>
        <w:tc>
          <w:tcPr>
            <w:tcW w:w="993" w:type="dxa"/>
          </w:tcPr>
          <w:p w14:paraId="7E54FD09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1.000 (NaN-NaN)</w:t>
            </w:r>
          </w:p>
        </w:tc>
        <w:tc>
          <w:tcPr>
            <w:tcW w:w="1842" w:type="dxa"/>
          </w:tcPr>
          <w:p w14:paraId="1D7C4506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1.0(1.000-1.000)</w:t>
            </w:r>
          </w:p>
        </w:tc>
        <w:tc>
          <w:tcPr>
            <w:tcW w:w="1985" w:type="dxa"/>
          </w:tcPr>
          <w:p w14:paraId="4370A94F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1.0(1.000-1.000)</w:t>
            </w:r>
          </w:p>
        </w:tc>
        <w:tc>
          <w:tcPr>
            <w:tcW w:w="1134" w:type="dxa"/>
          </w:tcPr>
          <w:p w14:paraId="541C0308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1.0(1.000-1.000)</w:t>
            </w:r>
          </w:p>
        </w:tc>
        <w:tc>
          <w:tcPr>
            <w:tcW w:w="2410" w:type="dxa"/>
          </w:tcPr>
          <w:p w14:paraId="51AD20BF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1.0(1.000-1.000)</w:t>
            </w:r>
          </w:p>
        </w:tc>
        <w:tc>
          <w:tcPr>
            <w:tcW w:w="2126" w:type="dxa"/>
          </w:tcPr>
          <w:p w14:paraId="79CE2D3A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1.0(1.000-1.000)</w:t>
            </w:r>
          </w:p>
        </w:tc>
        <w:tc>
          <w:tcPr>
            <w:tcW w:w="2268" w:type="dxa"/>
          </w:tcPr>
          <w:p w14:paraId="75AA1536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1.0(1.000-1.000)</w:t>
            </w:r>
          </w:p>
        </w:tc>
      </w:tr>
      <w:tr w:rsidR="008C5C63" w:rsidRPr="00042CF1" w14:paraId="423368B8" w14:textId="77777777" w:rsidTr="00963B05">
        <w:tc>
          <w:tcPr>
            <w:tcW w:w="1418" w:type="dxa"/>
          </w:tcPr>
          <w:p w14:paraId="2E518FD2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AdaBoost</w:t>
            </w:r>
          </w:p>
        </w:tc>
        <w:tc>
          <w:tcPr>
            <w:tcW w:w="993" w:type="dxa"/>
          </w:tcPr>
          <w:p w14:paraId="0A072656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68 (0.845-0.892)</w:t>
            </w:r>
          </w:p>
        </w:tc>
        <w:tc>
          <w:tcPr>
            <w:tcW w:w="1842" w:type="dxa"/>
          </w:tcPr>
          <w:p w14:paraId="4F5669D0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9(0.782-0.797)</w:t>
            </w:r>
          </w:p>
        </w:tc>
        <w:tc>
          <w:tcPr>
            <w:tcW w:w="1985" w:type="dxa"/>
          </w:tcPr>
          <w:p w14:paraId="41262FB9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5(0.832-0.868)</w:t>
            </w:r>
          </w:p>
        </w:tc>
        <w:tc>
          <w:tcPr>
            <w:tcW w:w="1134" w:type="dxa"/>
          </w:tcPr>
          <w:p w14:paraId="710199E8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38(0.718-0.757)</w:t>
            </w:r>
          </w:p>
        </w:tc>
        <w:tc>
          <w:tcPr>
            <w:tcW w:w="2410" w:type="dxa"/>
          </w:tcPr>
          <w:p w14:paraId="657A40FB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37(0.725-0.749)</w:t>
            </w:r>
          </w:p>
        </w:tc>
        <w:tc>
          <w:tcPr>
            <w:tcW w:w="2126" w:type="dxa"/>
          </w:tcPr>
          <w:p w14:paraId="1E1BC603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51(0.838-0.864)</w:t>
            </w:r>
          </w:p>
        </w:tc>
        <w:tc>
          <w:tcPr>
            <w:tcW w:w="2268" w:type="dxa"/>
          </w:tcPr>
          <w:p w14:paraId="2A8818FD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89(0.782-0.797)</w:t>
            </w:r>
          </w:p>
        </w:tc>
      </w:tr>
      <w:tr w:rsidR="008C5C63" w:rsidRPr="00042CF1" w14:paraId="5EF9DEC2" w14:textId="77777777" w:rsidTr="00963B05">
        <w:tc>
          <w:tcPr>
            <w:tcW w:w="1418" w:type="dxa"/>
          </w:tcPr>
          <w:p w14:paraId="49452745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GBDT</w:t>
            </w:r>
          </w:p>
        </w:tc>
        <w:tc>
          <w:tcPr>
            <w:tcW w:w="993" w:type="dxa"/>
          </w:tcPr>
          <w:p w14:paraId="7D006664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77 (0.749-0.805)</w:t>
            </w:r>
          </w:p>
        </w:tc>
        <w:tc>
          <w:tcPr>
            <w:tcW w:w="1842" w:type="dxa"/>
          </w:tcPr>
          <w:p w14:paraId="136512DA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78(0.771-0.786)</w:t>
            </w:r>
          </w:p>
        </w:tc>
        <w:tc>
          <w:tcPr>
            <w:tcW w:w="1985" w:type="dxa"/>
          </w:tcPr>
          <w:p w14:paraId="2790E6E0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59(0.749-0.768)</w:t>
            </w:r>
          </w:p>
        </w:tc>
        <w:tc>
          <w:tcPr>
            <w:tcW w:w="1134" w:type="dxa"/>
          </w:tcPr>
          <w:p w14:paraId="7CF5E342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95(0.787-0.803)</w:t>
            </w:r>
          </w:p>
        </w:tc>
        <w:tc>
          <w:tcPr>
            <w:tcW w:w="2410" w:type="dxa"/>
          </w:tcPr>
          <w:p w14:paraId="001C4A8D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62(0.753-0.770)</w:t>
            </w:r>
          </w:p>
        </w:tc>
        <w:tc>
          <w:tcPr>
            <w:tcW w:w="2126" w:type="dxa"/>
          </w:tcPr>
          <w:p w14:paraId="5864A22B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92(0.785-0.800)</w:t>
            </w:r>
          </w:p>
        </w:tc>
        <w:tc>
          <w:tcPr>
            <w:tcW w:w="2268" w:type="dxa"/>
          </w:tcPr>
          <w:p w14:paraId="27AE2623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6(0.752-0.769)</w:t>
            </w:r>
          </w:p>
        </w:tc>
      </w:tr>
      <w:tr w:rsidR="008C5C63" w:rsidRPr="00042CF1" w14:paraId="54F586B7" w14:textId="77777777" w:rsidTr="00963B05">
        <w:tc>
          <w:tcPr>
            <w:tcW w:w="1418" w:type="dxa"/>
          </w:tcPr>
          <w:p w14:paraId="32E3B4B5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GNB</w:t>
            </w:r>
          </w:p>
        </w:tc>
        <w:tc>
          <w:tcPr>
            <w:tcW w:w="993" w:type="dxa"/>
          </w:tcPr>
          <w:p w14:paraId="649863BC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40 (0.813-0.867)</w:t>
            </w:r>
          </w:p>
        </w:tc>
        <w:tc>
          <w:tcPr>
            <w:tcW w:w="1842" w:type="dxa"/>
          </w:tcPr>
          <w:p w14:paraId="45371749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8(0.777-0.783)</w:t>
            </w:r>
          </w:p>
        </w:tc>
        <w:tc>
          <w:tcPr>
            <w:tcW w:w="1985" w:type="dxa"/>
          </w:tcPr>
          <w:p w14:paraId="6D852C40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09(0.795-0.823)</w:t>
            </w:r>
          </w:p>
        </w:tc>
        <w:tc>
          <w:tcPr>
            <w:tcW w:w="1134" w:type="dxa"/>
          </w:tcPr>
          <w:p w14:paraId="28FF8033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54(0.745-0.763)</w:t>
            </w:r>
          </w:p>
        </w:tc>
        <w:tc>
          <w:tcPr>
            <w:tcW w:w="2410" w:type="dxa"/>
          </w:tcPr>
          <w:p w14:paraId="6CE5DC32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4(0.736-0.744)</w:t>
            </w:r>
          </w:p>
        </w:tc>
        <w:tc>
          <w:tcPr>
            <w:tcW w:w="2126" w:type="dxa"/>
          </w:tcPr>
          <w:p w14:paraId="493D68CB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21(0.811-0.830)</w:t>
            </w:r>
          </w:p>
        </w:tc>
        <w:tc>
          <w:tcPr>
            <w:tcW w:w="2268" w:type="dxa"/>
          </w:tcPr>
          <w:p w14:paraId="53EA0CAF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73(0.768-0.778)</w:t>
            </w:r>
          </w:p>
        </w:tc>
      </w:tr>
      <w:tr w:rsidR="008C5C63" w:rsidRPr="00042CF1" w14:paraId="6730136F" w14:textId="77777777" w:rsidTr="00963B05">
        <w:tc>
          <w:tcPr>
            <w:tcW w:w="1418" w:type="dxa"/>
          </w:tcPr>
          <w:p w14:paraId="6A3DFEF5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KNN</w:t>
            </w:r>
          </w:p>
        </w:tc>
        <w:tc>
          <w:tcPr>
            <w:tcW w:w="993" w:type="dxa"/>
          </w:tcPr>
          <w:p w14:paraId="676AED18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904 (0.885-</w:t>
            </w:r>
            <w:r w:rsidRPr="00042CF1">
              <w:rPr>
                <w:rFonts w:ascii="Times New Roman" w:hAnsi="Times New Roman"/>
                <w:szCs w:val="21"/>
              </w:rPr>
              <w:lastRenderedPageBreak/>
              <w:t>0.923)</w:t>
            </w:r>
          </w:p>
        </w:tc>
        <w:tc>
          <w:tcPr>
            <w:tcW w:w="1842" w:type="dxa"/>
          </w:tcPr>
          <w:p w14:paraId="0C16A7BC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lastRenderedPageBreak/>
              <w:t>0.813(0.805-0.822)</w:t>
            </w:r>
          </w:p>
        </w:tc>
        <w:tc>
          <w:tcPr>
            <w:tcW w:w="1985" w:type="dxa"/>
          </w:tcPr>
          <w:p w14:paraId="5C2D8DFE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54(0.807-0.900)</w:t>
            </w:r>
          </w:p>
        </w:tc>
        <w:tc>
          <w:tcPr>
            <w:tcW w:w="1134" w:type="dxa"/>
          </w:tcPr>
          <w:p w14:paraId="5AAD3A0A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79(0.730-0.827)</w:t>
            </w:r>
          </w:p>
        </w:tc>
        <w:tc>
          <w:tcPr>
            <w:tcW w:w="2410" w:type="dxa"/>
          </w:tcPr>
          <w:p w14:paraId="429879A2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72(0.737-0.808)</w:t>
            </w:r>
          </w:p>
        </w:tc>
        <w:tc>
          <w:tcPr>
            <w:tcW w:w="2126" w:type="dxa"/>
          </w:tcPr>
          <w:p w14:paraId="6E7F1A2F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63(0.835-0.891)</w:t>
            </w:r>
          </w:p>
        </w:tc>
        <w:tc>
          <w:tcPr>
            <w:tcW w:w="2268" w:type="dxa"/>
          </w:tcPr>
          <w:p w14:paraId="1D1C7137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809(0.800-0.818)</w:t>
            </w:r>
          </w:p>
        </w:tc>
      </w:tr>
      <w:tr w:rsidR="008C5C63" w:rsidRPr="00042CF1" w14:paraId="10B0BB38" w14:textId="77777777" w:rsidTr="00963B05">
        <w:tc>
          <w:tcPr>
            <w:tcW w:w="1418" w:type="dxa"/>
            <w:tcBorders>
              <w:bottom w:val="single" w:sz="12" w:space="0" w:color="000000"/>
            </w:tcBorders>
          </w:tcPr>
          <w:p w14:paraId="3A667BF7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DecisionTree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 w14:paraId="08AE8920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77 (0.749-0.805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 w14:paraId="2ACF54A9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78(0.771-0.786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14:paraId="6EEFAE89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59(0.749-0.768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7C07A11F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95(0.787-0.803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4BBD1D12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62(0.753-0.770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14:paraId="31110A4A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92(0.785-0.800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14:paraId="75C48F0C" w14:textId="77777777" w:rsidR="008C5C63" w:rsidRPr="00042CF1" w:rsidRDefault="008C5C63" w:rsidP="00963B05">
            <w:pPr>
              <w:rPr>
                <w:rFonts w:ascii="Times New Roman" w:hAnsi="Times New Roman"/>
                <w:szCs w:val="21"/>
              </w:rPr>
            </w:pPr>
            <w:r w:rsidRPr="00042CF1">
              <w:rPr>
                <w:rFonts w:ascii="Times New Roman" w:hAnsi="Times New Roman"/>
                <w:szCs w:val="21"/>
              </w:rPr>
              <w:t>0.76(0.752-0.769)</w:t>
            </w:r>
          </w:p>
        </w:tc>
      </w:tr>
    </w:tbl>
    <w:p w14:paraId="392B1C0F" w14:textId="77777777" w:rsidR="0021364B" w:rsidRDefault="0021364B"/>
    <w:p w14:paraId="76C17600" w14:textId="2FDFD640" w:rsidR="00943435" w:rsidRPr="0021364B" w:rsidRDefault="0021364B" w:rsidP="0021364B">
      <w:pPr>
        <w:jc w:val="center"/>
        <w:rPr>
          <w:rFonts w:ascii="Times New Roman" w:hAnsi="Times New Roman" w:cs="Times New Roman"/>
        </w:rPr>
      </w:pPr>
      <w:r w:rsidRPr="0021364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4</w:t>
      </w:r>
      <w:r w:rsidRPr="0021364B">
        <w:rPr>
          <w:rFonts w:ascii="Times New Roman" w:hAnsi="Times New Roman" w:cs="Times New Roman"/>
        </w:rPr>
        <w:t>. Nested cross-validation results of the XGBoost model.</w:t>
      </w:r>
    </w:p>
    <w:tbl>
      <w:tblPr>
        <w:tblW w:w="73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020"/>
        <w:gridCol w:w="1426"/>
        <w:gridCol w:w="1695"/>
        <w:gridCol w:w="1020"/>
      </w:tblGrid>
      <w:tr w:rsidR="0021364B" w:rsidRPr="0021364B" w14:paraId="3DF1105F" w14:textId="77777777" w:rsidTr="0021364B">
        <w:trPr>
          <w:trHeight w:val="278"/>
          <w:jc w:val="center"/>
        </w:trPr>
        <w:tc>
          <w:tcPr>
            <w:tcW w:w="22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B25846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uter_Fol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F14287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C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923D39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st_nrounds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43A5D3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st_max_depth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53D5BA2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st_eta</w:t>
            </w:r>
          </w:p>
        </w:tc>
      </w:tr>
      <w:tr w:rsidR="0021364B" w:rsidRPr="0021364B" w14:paraId="0A33BFF9" w14:textId="77777777" w:rsidTr="0021364B">
        <w:trPr>
          <w:trHeight w:val="278"/>
          <w:jc w:val="center"/>
        </w:trPr>
        <w:tc>
          <w:tcPr>
            <w:tcW w:w="22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0DE107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7EC58E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25</w:t>
            </w: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6D7D4D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6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06CCCF6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FFD8F9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</w:tr>
      <w:tr w:rsidR="0021364B" w:rsidRPr="0021364B" w14:paraId="334FC225" w14:textId="77777777" w:rsidTr="0021364B">
        <w:trPr>
          <w:trHeight w:val="278"/>
          <w:jc w:val="center"/>
        </w:trPr>
        <w:tc>
          <w:tcPr>
            <w:tcW w:w="2220" w:type="dxa"/>
            <w:noWrap/>
            <w:vAlign w:val="center"/>
            <w:hideMark/>
          </w:tcPr>
          <w:p w14:paraId="7E585C24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0" w:type="dxa"/>
            <w:noWrap/>
            <w:vAlign w:val="center"/>
            <w:hideMark/>
          </w:tcPr>
          <w:p w14:paraId="1ED3C31F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69</w:t>
            </w:r>
          </w:p>
        </w:tc>
        <w:tc>
          <w:tcPr>
            <w:tcW w:w="1426" w:type="dxa"/>
            <w:noWrap/>
            <w:vAlign w:val="center"/>
            <w:hideMark/>
          </w:tcPr>
          <w:p w14:paraId="3CF1416C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695" w:type="dxa"/>
            <w:noWrap/>
            <w:vAlign w:val="center"/>
            <w:hideMark/>
          </w:tcPr>
          <w:p w14:paraId="0E6798D0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14:paraId="375E2F77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</w:tr>
      <w:tr w:rsidR="0021364B" w:rsidRPr="0021364B" w14:paraId="22BA5C29" w14:textId="77777777" w:rsidTr="0021364B">
        <w:trPr>
          <w:trHeight w:val="278"/>
          <w:jc w:val="center"/>
        </w:trPr>
        <w:tc>
          <w:tcPr>
            <w:tcW w:w="2220" w:type="dxa"/>
            <w:noWrap/>
            <w:vAlign w:val="center"/>
            <w:hideMark/>
          </w:tcPr>
          <w:p w14:paraId="15D7DE16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14:paraId="156FA0E6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33</w:t>
            </w:r>
          </w:p>
        </w:tc>
        <w:tc>
          <w:tcPr>
            <w:tcW w:w="1426" w:type="dxa"/>
            <w:noWrap/>
            <w:vAlign w:val="center"/>
            <w:hideMark/>
          </w:tcPr>
          <w:p w14:paraId="767C6627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695" w:type="dxa"/>
            <w:noWrap/>
            <w:vAlign w:val="center"/>
            <w:hideMark/>
          </w:tcPr>
          <w:p w14:paraId="1D67D4C4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14:paraId="335A1A94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</w:tr>
      <w:tr w:rsidR="0021364B" w:rsidRPr="0021364B" w14:paraId="5182DBAE" w14:textId="77777777" w:rsidTr="0021364B">
        <w:trPr>
          <w:trHeight w:val="278"/>
          <w:jc w:val="center"/>
        </w:trPr>
        <w:tc>
          <w:tcPr>
            <w:tcW w:w="2220" w:type="dxa"/>
            <w:noWrap/>
            <w:vAlign w:val="center"/>
            <w:hideMark/>
          </w:tcPr>
          <w:p w14:paraId="626E53CE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20" w:type="dxa"/>
            <w:noWrap/>
            <w:vAlign w:val="center"/>
            <w:hideMark/>
          </w:tcPr>
          <w:p w14:paraId="3D91E78B" w14:textId="28052C52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426" w:type="dxa"/>
            <w:noWrap/>
            <w:vAlign w:val="center"/>
            <w:hideMark/>
          </w:tcPr>
          <w:p w14:paraId="216C93F1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695" w:type="dxa"/>
            <w:noWrap/>
            <w:vAlign w:val="center"/>
            <w:hideMark/>
          </w:tcPr>
          <w:p w14:paraId="5D745339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14:paraId="52A9A745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</w:tr>
      <w:tr w:rsidR="0021364B" w:rsidRPr="0021364B" w14:paraId="2290C184" w14:textId="77777777" w:rsidTr="0021364B">
        <w:trPr>
          <w:trHeight w:val="278"/>
          <w:jc w:val="center"/>
        </w:trPr>
        <w:tc>
          <w:tcPr>
            <w:tcW w:w="2220" w:type="dxa"/>
            <w:noWrap/>
            <w:vAlign w:val="center"/>
            <w:hideMark/>
          </w:tcPr>
          <w:p w14:paraId="24328558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20" w:type="dxa"/>
            <w:noWrap/>
            <w:vAlign w:val="center"/>
            <w:hideMark/>
          </w:tcPr>
          <w:p w14:paraId="4132405C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35</w:t>
            </w:r>
          </w:p>
        </w:tc>
        <w:tc>
          <w:tcPr>
            <w:tcW w:w="1426" w:type="dxa"/>
            <w:noWrap/>
            <w:vAlign w:val="center"/>
            <w:hideMark/>
          </w:tcPr>
          <w:p w14:paraId="3FDBD686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695" w:type="dxa"/>
            <w:noWrap/>
            <w:vAlign w:val="center"/>
            <w:hideMark/>
          </w:tcPr>
          <w:p w14:paraId="6FC1A8FF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14:paraId="737D2210" w14:textId="77777777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</w:tr>
      <w:tr w:rsidR="0021364B" w:rsidRPr="0021364B" w14:paraId="3B807DF9" w14:textId="77777777" w:rsidTr="0021364B">
        <w:trPr>
          <w:trHeight w:val="278"/>
          <w:jc w:val="center"/>
        </w:trPr>
        <w:tc>
          <w:tcPr>
            <w:tcW w:w="2220" w:type="dxa"/>
            <w:tcBorders>
              <w:bottom w:val="single" w:sz="12" w:space="0" w:color="auto"/>
            </w:tcBorders>
            <w:noWrap/>
            <w:vAlign w:val="center"/>
          </w:tcPr>
          <w:p w14:paraId="27990164" w14:textId="1428FFBA" w:rsidR="0021364B" w:rsidRPr="0021364B" w:rsidRDefault="0021364B" w:rsidP="00790F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an (SD)</w:t>
            </w:r>
          </w:p>
        </w:tc>
        <w:tc>
          <w:tcPr>
            <w:tcW w:w="5161" w:type="dxa"/>
            <w:gridSpan w:val="4"/>
            <w:tcBorders>
              <w:bottom w:val="single" w:sz="12" w:space="0" w:color="auto"/>
            </w:tcBorders>
            <w:noWrap/>
            <w:vAlign w:val="center"/>
          </w:tcPr>
          <w:p w14:paraId="42EDE53F" w14:textId="4BEBF5CB" w:rsidR="0021364B" w:rsidRPr="0021364B" w:rsidRDefault="0021364B" w:rsidP="002136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36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2 (0.025)</w:t>
            </w:r>
          </w:p>
        </w:tc>
      </w:tr>
    </w:tbl>
    <w:p w14:paraId="3DDCDB4D" w14:textId="77777777" w:rsidR="0021364B" w:rsidRDefault="0021364B">
      <w:pPr>
        <w:rPr>
          <w:rFonts w:hint="eastAsia"/>
        </w:rPr>
      </w:pPr>
    </w:p>
    <w:sectPr w:rsidR="0021364B" w:rsidSect="008C5C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BE6FB" w14:textId="77777777" w:rsidR="00EE6CE4" w:rsidRDefault="00EE6CE4" w:rsidP="008C5C63">
      <w:pPr>
        <w:rPr>
          <w:rFonts w:hint="eastAsia"/>
        </w:rPr>
      </w:pPr>
      <w:r>
        <w:separator/>
      </w:r>
    </w:p>
  </w:endnote>
  <w:endnote w:type="continuationSeparator" w:id="0">
    <w:p w14:paraId="5F77F192" w14:textId="77777777" w:rsidR="00EE6CE4" w:rsidRDefault="00EE6CE4" w:rsidP="008C5C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3CB29" w14:textId="77777777" w:rsidR="00EE6CE4" w:rsidRDefault="00EE6CE4" w:rsidP="008C5C63">
      <w:pPr>
        <w:rPr>
          <w:rFonts w:hint="eastAsia"/>
        </w:rPr>
      </w:pPr>
      <w:r>
        <w:separator/>
      </w:r>
    </w:p>
  </w:footnote>
  <w:footnote w:type="continuationSeparator" w:id="0">
    <w:p w14:paraId="1C7E987D" w14:textId="77777777" w:rsidR="00EE6CE4" w:rsidRDefault="00EE6CE4" w:rsidP="008C5C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435"/>
    <w:rsid w:val="00121E52"/>
    <w:rsid w:val="00157D43"/>
    <w:rsid w:val="0021364B"/>
    <w:rsid w:val="00425D20"/>
    <w:rsid w:val="00677B15"/>
    <w:rsid w:val="00790FC1"/>
    <w:rsid w:val="008C5C63"/>
    <w:rsid w:val="00933835"/>
    <w:rsid w:val="00943435"/>
    <w:rsid w:val="00EE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09B389"/>
  <w15:chartTrackingRefBased/>
  <w15:docId w15:val="{89473740-10CA-4F14-8989-A99C65CEB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43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4343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343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343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343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343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343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343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343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343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34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34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34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34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343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34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34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34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34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34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3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343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34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343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434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343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434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34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434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343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5C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5C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5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5C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5</Words>
  <Characters>4344</Characters>
  <Application>Microsoft Office Word</Application>
  <DocSecurity>0</DocSecurity>
  <Lines>434</Lines>
  <Paragraphs>331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319171216</dc:creator>
  <cp:keywords/>
  <dc:description/>
  <cp:lastModifiedBy>Yue Li</cp:lastModifiedBy>
  <cp:revision>2</cp:revision>
  <dcterms:created xsi:type="dcterms:W3CDTF">2026-06-25T11:12:00Z</dcterms:created>
  <dcterms:modified xsi:type="dcterms:W3CDTF">2026-06-25T11:12:00Z</dcterms:modified>
</cp:coreProperties>
</file>